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B3F2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ppendix </w:t>
      </w:r>
      <w:r w:rsidR="00D22243"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="00D22243"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hecklist of (potentially) drug related problems (DRP) in older patients with a</w:t>
      </w:r>
      <w:r w:rsidR="00FA7943"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hronic disease</w:t>
      </w:r>
    </w:p>
    <w:p w14:paraId="1FE18B1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2AA1AA6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Introduction</w:t>
      </w:r>
    </w:p>
    <w:p w14:paraId="1712077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This is a checklist of (potentially) DRP</w:t>
      </w:r>
      <w:r w:rsidR="00A17F11"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s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which a pharmacist in close cooperation with the</w:t>
      </w:r>
      <w:r w:rsidR="00FA7943"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29B5D506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general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practitioner (GP) should recognize using the medication status of the patient and the</w:t>
      </w:r>
    </w:p>
    <w:p w14:paraId="3FBA0AC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result</w:t>
      </w:r>
      <w:r w:rsidR="00A17F11"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s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of a patient interview.</w:t>
      </w:r>
    </w:p>
    <w:p w14:paraId="5F3BD4E5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1E31BC7B" w14:textId="77777777" w:rsidTr="00F91DEC">
        <w:tc>
          <w:tcPr>
            <w:tcW w:w="9212" w:type="dxa"/>
            <w:shd w:val="pct5" w:color="auto" w:fill="auto"/>
          </w:tcPr>
          <w:p w14:paraId="1563514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. Cardiovascular diseases</w:t>
            </w:r>
          </w:p>
        </w:tc>
      </w:tr>
      <w:tr w:rsidR="00C45015" w:rsidRPr="008A50FB" w14:paraId="1257C453" w14:textId="77777777" w:rsidTr="00F91DEC">
        <w:tc>
          <w:tcPr>
            <w:tcW w:w="9212" w:type="dxa"/>
          </w:tcPr>
          <w:p w14:paraId="75186A2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ypertension</w:t>
            </w:r>
          </w:p>
          <w:p w14:paraId="44AE936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785A63E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. Use of Beta - blockers in combination with or non-steroidal anti-inflammatory drugs (NSAIDs) in high dose [1,2].</w:t>
            </w:r>
          </w:p>
          <w:p w14:paraId="3EB8AF8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. Use of more than three antihypertensive in combination with a NSAID.</w:t>
            </w:r>
          </w:p>
          <w:p w14:paraId="4E32908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. Use of antihypertensive drugs of which the cardiovascular outcomes are not</w:t>
            </w:r>
          </w:p>
          <w:p w14:paraId="04DE832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evidence-based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razosi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oxazosi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methyldopa).</w:t>
            </w:r>
          </w:p>
          <w:p w14:paraId="6759296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29753C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6274D11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. Antihypertensive treatment does not result in a systolic blood pressure &lt; 140 mmHg.</w:t>
            </w:r>
          </w:p>
          <w:p w14:paraId="3685CE6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5. Treatment with an antihypertensive, but without regular assessment of creatinine and</w:t>
            </w:r>
          </w:p>
          <w:p w14:paraId="464CDD2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otassium blood levels in patients having renal dysfunctions and using diuretics, ACE</w:t>
            </w:r>
          </w:p>
          <w:p w14:paraId="0DCBF0F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inhibitors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or angiotensin II antagonists [3].</w:t>
            </w:r>
          </w:p>
          <w:p w14:paraId="63E6F8A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. Hypertension as a result of renal insufficiency, treated with antihypertensive</w:t>
            </w:r>
          </w:p>
          <w:p w14:paraId="2EDD49B3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medication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1].</w:t>
            </w:r>
          </w:p>
          <w:p w14:paraId="7A61329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7DDFA20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gina pectoris</w:t>
            </w:r>
          </w:p>
          <w:p w14:paraId="0757BD1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4BFDC70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. No use of acetylsalicylic acid (80 mg) as secondary prevention of heart disease.</w:t>
            </w:r>
          </w:p>
          <w:p w14:paraId="61C9A08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8. Use of acetylsalicylic acid in combination with NSAID and no use of a stomach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rotector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4].</w:t>
            </w:r>
          </w:p>
          <w:p w14:paraId="0F1F2E7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9. Use of acetylsalicylic acid in combination with selective serotonin reuptake </w:t>
            </w: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inhibitor(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SSRI) and no use of a stomach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rotector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4].</w:t>
            </w:r>
          </w:p>
          <w:p w14:paraId="3A4718A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0. Use of clopidogrel in combination with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omeprazol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esomeprazole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5,6].</w:t>
            </w:r>
          </w:p>
          <w:p w14:paraId="548A5F3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. Use of sildenafil in combination with nitrates (before 24 hours</w:t>
            </w: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7].</w:t>
            </w:r>
          </w:p>
          <w:p w14:paraId="5B73ADE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2. Use of too much nitro-glycerine sprays (overuse).</w:t>
            </w:r>
          </w:p>
          <w:p w14:paraId="7FE43AF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3. Use of short-acting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nifedipi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capsules [8].</w:t>
            </w:r>
          </w:p>
          <w:p w14:paraId="71B79FD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C7D356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5A76B95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4. Target value of 50 to 60 beats per minute under maintenance treatment not achieved.</w:t>
            </w:r>
          </w:p>
          <w:p w14:paraId="17B0066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6F3980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rdiovascular diseases including myocardial infarction, angina pectoris, stroke,</w:t>
            </w:r>
          </w:p>
          <w:p w14:paraId="5A1C3E3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nsient</w:t>
            </w:r>
            <w:proofErr w:type="gramEnd"/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schemic attack (TIA), aorta aneurysm and peripheral arterial disease.</w:t>
            </w:r>
          </w:p>
          <w:p w14:paraId="088C105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005A8D5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5. The statin dose is too low or a statin is not prescribed (first choice is simvastatin or pravastatin 40 mg) 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3].</w:t>
            </w:r>
          </w:p>
          <w:p w14:paraId="2CED89B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6. No use of acetylsalicylic acid (80 mg) or other antiplatelet drug as secondary prevention of heart disease.</w:t>
            </w:r>
          </w:p>
          <w:p w14:paraId="2FC8168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A152F5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s related to medical status:</w:t>
            </w:r>
          </w:p>
          <w:p w14:paraId="09C688A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7. LDL &gt; 2.5 mmol/L [9].</w:t>
            </w:r>
          </w:p>
          <w:p w14:paraId="207468C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8. Systolic blood pressure is &gt; 160 mmHg but antihypertensives have not been prescribed.</w:t>
            </w:r>
          </w:p>
          <w:p w14:paraId="2CE4371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9.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amiodaro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in combination with thyroid dysfunction [10].</w:t>
            </w:r>
          </w:p>
          <w:p w14:paraId="4A21576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C23B8A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rial fibrillation</w:t>
            </w:r>
          </w:p>
          <w:p w14:paraId="0170BB0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5CC326C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0. Use of a beta blocker in combination with verapamil/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iltiazem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45B44F9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21. Rise of the digoxin level due to an interaction with verapamil (to a lesser extent also with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iltiazem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) and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amiodaro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315EB70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22. Coumarin derivative not used, in spite of a clear indication on the basis of the Chads criteria and absence of a contra-indication for a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coumarin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(frequent falls, low adherence).</w:t>
            </w:r>
          </w:p>
          <w:p w14:paraId="19A0CA4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23. Use of digoxin and/or verapamil and/or a beta blocker in combination with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sotalol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amiodaro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or a class I 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nti-arrhythmic.</w:t>
            </w:r>
          </w:p>
          <w:p w14:paraId="487D093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FD773B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07804E6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4. Digoxin level not monitored.</w:t>
            </w:r>
          </w:p>
          <w:p w14:paraId="604C0A4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5. Serum potassium levels not monitored.</w:t>
            </w:r>
          </w:p>
          <w:p w14:paraId="6033F9B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6. Heart rate is 70 – 90 beats per minute in rest or more than 110 beats per minute during light exercise.</w:t>
            </w:r>
          </w:p>
          <w:p w14:paraId="4501030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2DF14C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ystolic heart failure</w:t>
            </w:r>
          </w:p>
          <w:p w14:paraId="532D680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0FFC4B1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7. Treatment with a diuretic absent.</w:t>
            </w:r>
          </w:p>
          <w:p w14:paraId="5CDA02A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8. Treatment with a renin-angiotensin system (RAS) –inhibitor absent.</w:t>
            </w:r>
          </w:p>
          <w:p w14:paraId="32A3C0B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29. Presence of tickling cough due to treatment with an ACE-inhibitor [3].</w:t>
            </w:r>
          </w:p>
          <w:p w14:paraId="4F2416D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0. Use of verapamil [11].</w:t>
            </w:r>
          </w:p>
          <w:p w14:paraId="368D66C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1. Use of diltiazem or verapamil without concomitant use of digoxin.</w:t>
            </w:r>
          </w:p>
          <w:p w14:paraId="69AD12B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2. Chronic use of NSAIDs [12].</w:t>
            </w:r>
          </w:p>
          <w:p w14:paraId="2FB3232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3. Use of NSAIDs in combination with a high dose of a loop diuretic (furosemide, bumetanide) or in combination with a sodium eliminating diuretic (hydrochlorothiazide) [13].</w:t>
            </w:r>
          </w:p>
          <w:p w14:paraId="0658B65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4. Use of a thiazide without concomitant use of a loop diuretic in spite of renal function impairment (creatinine clearance &lt; 30 ml/min).</w:t>
            </w:r>
          </w:p>
          <w:p w14:paraId="1457BDF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5. Statin treatment absent in spite of diagnosed heart disease and LDL &gt; 2.5 mmol/L [3].</w:t>
            </w:r>
          </w:p>
          <w:p w14:paraId="051E589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6. Statin dose too low (first choice is simvastatin or pravastatin 40 mg</w:t>
            </w: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3].</w:t>
            </w:r>
          </w:p>
          <w:p w14:paraId="783A29E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7. Beta blocker (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carvedilol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metoprolol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bisoprolol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) not used.</w:t>
            </w:r>
          </w:p>
          <w:p w14:paraId="6A660C2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8. Spironolactone not used in spite of New York Heart Association (NYHA) class II or III heart failure with reasonable renal function.</w:t>
            </w:r>
          </w:p>
          <w:p w14:paraId="67EC5B6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39. Combined use of an ACE-inhibitor and an AT1 antagonist [14].</w:t>
            </w:r>
          </w:p>
          <w:p w14:paraId="717A68B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0. Use of diuretics for static oedema but heart failure not diagnosed.</w:t>
            </w:r>
          </w:p>
          <w:p w14:paraId="000FEB1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1. Ankle oedema due to calcium channel blocker use but heart failure not diagnosed.</w:t>
            </w:r>
          </w:p>
          <w:p w14:paraId="7DBB2E5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2. Reconsider the indication for thiazides if there is a diagnosis of gout [15].</w:t>
            </w:r>
          </w:p>
          <w:p w14:paraId="10ECCC8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76ECB9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2084CEA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3. Heart failure diagnosed but NYHA classification not applied.</w:t>
            </w:r>
          </w:p>
          <w:p w14:paraId="21F78C2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4. Renal function has not been assessed in the previous calendar year.</w:t>
            </w:r>
          </w:p>
          <w:p w14:paraId="30C82DE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A94BA5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coagulant use (use related to heart disease or stroke prevention)</w:t>
            </w:r>
          </w:p>
          <w:p w14:paraId="06BCD4B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15399D7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5. Despite application of therapeutic index range for coumarin treatment (2.0-2.5), the target value of the internationalized normalized ratio (INR) of 2.5 is not reached [16].</w:t>
            </w:r>
          </w:p>
          <w:p w14:paraId="5E5BADE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46. Absence of gastric acid protection in </w:t>
            </w: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atients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≥ 70 years of age.</w:t>
            </w:r>
          </w:p>
          <w:p w14:paraId="7E2B93E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7. No clear indication for the use of a coumarin in combination with acetylsalicylic acid and/or clopidogrel.</w:t>
            </w:r>
          </w:p>
          <w:p w14:paraId="68D5804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8. Use of the combination of a coumarin and acetylsalicylic acid in the absence of gastric acid protection.</w:t>
            </w:r>
          </w:p>
          <w:p w14:paraId="61A6CD6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721D4C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47EDE97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49. INR incorrectly set at a value &lt; 2 or &gt; 3.</w:t>
            </w:r>
          </w:p>
          <w:p w14:paraId="0D22FD3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50. Combination of a coumarin with a platelet aggregation inhibitor not indicated.</w:t>
            </w:r>
          </w:p>
        </w:tc>
      </w:tr>
    </w:tbl>
    <w:p w14:paraId="4C136C3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5478F737" w14:textId="77777777" w:rsidTr="00F91DEC">
        <w:tc>
          <w:tcPr>
            <w:tcW w:w="9212" w:type="dxa"/>
            <w:shd w:val="pct5" w:color="auto" w:fill="auto"/>
          </w:tcPr>
          <w:p w14:paraId="202C099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B. </w:t>
            </w:r>
            <w:proofErr w:type="spellStart"/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rtrose</w:t>
            </w:r>
            <w:proofErr w:type="spellEnd"/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and rheumatic diseases</w:t>
            </w:r>
          </w:p>
        </w:tc>
      </w:tr>
      <w:tr w:rsidR="00C45015" w:rsidRPr="008A50FB" w14:paraId="56A8BDC6" w14:textId="77777777" w:rsidTr="00F91DEC">
        <w:tc>
          <w:tcPr>
            <w:tcW w:w="9212" w:type="dxa"/>
          </w:tcPr>
          <w:p w14:paraId="3FB0E18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7FC7FA9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51. Renal failure diagnosed.</w:t>
            </w:r>
          </w:p>
          <w:p w14:paraId="35E6305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52. Acetylsalicylic acid use in combination with a NSAID, without use of a stomach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rotector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4].</w:t>
            </w:r>
          </w:p>
          <w:p w14:paraId="5AD8D18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53. Acetylsalicylic acid use in combination with a SSRI, without use of a stomach protector 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4].</w:t>
            </w:r>
          </w:p>
          <w:p w14:paraId="4AEAAE5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54. Use of NSAIDs without stomach protection in patients ≥ 65 years of age.</w:t>
            </w:r>
          </w:p>
          <w:p w14:paraId="282EFCF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DABAD3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2E2182E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55. Use of NSAID, although an alternative is possible, like paracetamol.</w:t>
            </w:r>
          </w:p>
        </w:tc>
      </w:tr>
    </w:tbl>
    <w:p w14:paraId="2285428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6D56EB1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3E62C30E" w14:textId="77777777" w:rsidTr="00F91DEC">
        <w:tc>
          <w:tcPr>
            <w:tcW w:w="9212" w:type="dxa"/>
            <w:shd w:val="pct5" w:color="auto" w:fill="auto"/>
          </w:tcPr>
          <w:p w14:paraId="3A85E9A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. Type 2 Diabetes Mellitus</w:t>
            </w:r>
          </w:p>
        </w:tc>
      </w:tr>
      <w:tr w:rsidR="00C45015" w:rsidRPr="008A50FB" w14:paraId="4B7580F0" w14:textId="77777777" w:rsidTr="00F91DEC">
        <w:tc>
          <w:tcPr>
            <w:tcW w:w="9212" w:type="dxa"/>
          </w:tcPr>
          <w:p w14:paraId="6DE1B9D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07A2569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56. No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metformin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17].</w:t>
            </w:r>
          </w:p>
          <w:p w14:paraId="79E0228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57.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glibenclamid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frequent occurrence of episodes of hypoglycaemia [18].</w:t>
            </w:r>
          </w:p>
          <w:p w14:paraId="2699D98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58.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ioglitazo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use in combination with a loop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iuretic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19].</w:t>
            </w:r>
          </w:p>
          <w:p w14:paraId="773A0DE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59. Use of hypoglycaemic agents in combination with non-selective beta blockers (except sotalol).</w:t>
            </w:r>
          </w:p>
          <w:p w14:paraId="0933D07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0. Statin dose too low (first choice is simvastatin or pravastatin 40 mg</w:t>
            </w: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3].</w:t>
            </w:r>
          </w:p>
          <w:p w14:paraId="23D19A7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1. Concomitant use of medicines potentially disturbing blood glucose levels, e.g. high dosed thiazides (&gt; 12.5 mg/day) or corticosteroids (prednisone &gt; 7.5 mg/day) [20].</w:t>
            </w:r>
          </w:p>
          <w:p w14:paraId="3B20496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2. Use of calcium channel blocker as sole antihypertensive medication.</w:t>
            </w:r>
          </w:p>
          <w:p w14:paraId="60ADFE9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E0DBE5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404B689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3. Fasting glucose level in venous plasma is not between 4.5 – 8 mmol/L.</w:t>
            </w:r>
          </w:p>
          <w:p w14:paraId="27F76A8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4. Frequent occurrence of hypoglycaemic episodes.</w:t>
            </w:r>
          </w:p>
          <w:p w14:paraId="59BE8D7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5. Glycosylated haemoglobin (HbA1c) &gt; 69 mmol/L (8.5%).</w:t>
            </w:r>
          </w:p>
          <w:p w14:paraId="7E44FE1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6. Systolic blood pressure &gt; 140 mmHg but antihypertensive treatment absent.</w:t>
            </w:r>
          </w:p>
          <w:p w14:paraId="37D3C01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7. No use of statin in case of low-density lipoproteins (LDL) &gt; 2.5 mmol/L or total cholesterol (TC) &gt; 4.5 mmol/L [17].</w:t>
            </w:r>
          </w:p>
          <w:p w14:paraId="517D448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68. Presence of (micro-) albuminuria but treatment with an angiotensin-converting enzyme (ACE) -inhibitor (or angiotensin II receptor type 1 (AT1) -antagonist) absent [21].</w:t>
            </w:r>
          </w:p>
          <w:p w14:paraId="4DBB4A9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69. Oedema is reported in combination with the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pioglitazo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252917E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0. Use of high dose of metformin and modification of diet in renal diseases (MDRD) &lt; 30 ml/min [17].</w:t>
            </w:r>
          </w:p>
          <w:p w14:paraId="3487210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1. No antihypertensive medication in the presence of micro-vascular complications.</w:t>
            </w:r>
          </w:p>
          <w:p w14:paraId="3F0C070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2. No periodic assessment (once yearly) of renal function, HbA1c, blood pressure and urinary micro-albuminuria.</w:t>
            </w:r>
          </w:p>
        </w:tc>
      </w:tr>
    </w:tbl>
    <w:p w14:paraId="75E04D4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0C3EA7D7" w14:textId="77777777" w:rsidTr="00F91DEC">
        <w:tc>
          <w:tcPr>
            <w:tcW w:w="9212" w:type="dxa"/>
            <w:shd w:val="pct5" w:color="auto" w:fill="auto"/>
          </w:tcPr>
          <w:p w14:paraId="390191A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. Asthma / COPD</w:t>
            </w:r>
          </w:p>
        </w:tc>
      </w:tr>
      <w:tr w:rsidR="00C45015" w:rsidRPr="008A50FB" w14:paraId="7656BFC1" w14:textId="77777777" w:rsidTr="00F91DEC">
        <w:tc>
          <w:tcPr>
            <w:tcW w:w="9212" w:type="dxa"/>
          </w:tcPr>
          <w:p w14:paraId="5AB99E9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1E0635F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73. Daily dose of beta-sympathomimetic higher than maximum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ose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22].</w:t>
            </w:r>
          </w:p>
          <w:p w14:paraId="6F510B2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4. Daily dose of inhalation corticosteroid higher than maximum dose.</w:t>
            </w:r>
          </w:p>
          <w:p w14:paraId="13261A3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75. Use of a beta blocker and/or timolol eye drops in spite of severe asthma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status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23].</w:t>
            </w:r>
          </w:p>
          <w:p w14:paraId="37C835E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6. Use of long acting beta -2 agonists (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salmeterol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) as ´if necessary´.</w:t>
            </w:r>
          </w:p>
          <w:p w14:paraId="16C89FC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7. Use of inhalation corticosteroid as ´if necessary´.</w:t>
            </w:r>
          </w:p>
          <w:p w14:paraId="29A7873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AFB199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2E1213D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8. Disease status according to the Chronic Respiratory Disease Questionnaire (CRDQ) unknown?</w:t>
            </w:r>
          </w:p>
          <w:p w14:paraId="06910D3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79. The clinical status of the patient is not stable, but sharply fluctuating.</w:t>
            </w:r>
          </w:p>
          <w:p w14:paraId="05B470C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80. Frequent episodes of oral corticosteroids use (possible sign of compliance problems).</w:t>
            </w:r>
          </w:p>
        </w:tc>
      </w:tr>
    </w:tbl>
    <w:p w14:paraId="790743E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0AC3A10A" w14:textId="77777777" w:rsidTr="00F91DEC">
        <w:tc>
          <w:tcPr>
            <w:tcW w:w="9212" w:type="dxa"/>
            <w:shd w:val="pct5" w:color="auto" w:fill="auto"/>
          </w:tcPr>
          <w:p w14:paraId="26C5BBD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. Severe pain</w:t>
            </w:r>
          </w:p>
        </w:tc>
      </w:tr>
      <w:tr w:rsidR="00C45015" w:rsidRPr="008A50FB" w14:paraId="4EA34CC9" w14:textId="77777777" w:rsidTr="00F91DEC">
        <w:tc>
          <w:tcPr>
            <w:tcW w:w="9212" w:type="dxa"/>
          </w:tcPr>
          <w:p w14:paraId="0E05BB2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0CE880D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81. Use of opioids without use of laxative.</w:t>
            </w:r>
          </w:p>
        </w:tc>
      </w:tr>
    </w:tbl>
    <w:p w14:paraId="69C599F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67B4FA2C" w14:textId="77777777" w:rsidTr="00F91DEC">
        <w:tc>
          <w:tcPr>
            <w:tcW w:w="9212" w:type="dxa"/>
            <w:shd w:val="pct5" w:color="auto" w:fill="auto"/>
          </w:tcPr>
          <w:p w14:paraId="5CB004C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. Osteoporosis</w:t>
            </w:r>
          </w:p>
        </w:tc>
      </w:tr>
      <w:tr w:rsidR="00C45015" w:rsidRPr="008A50FB" w14:paraId="1B21B798" w14:textId="77777777" w:rsidTr="00F91DEC">
        <w:tc>
          <w:tcPr>
            <w:tcW w:w="9212" w:type="dxa"/>
          </w:tcPr>
          <w:p w14:paraId="24EE51B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65C08F6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82. Supplementary calcium and/or vitamin D not prescribed while indicated.</w:t>
            </w:r>
          </w:p>
          <w:p w14:paraId="274A1A5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83.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biphosphonat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enosumab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out calcium and vitamin D supplementation 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j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60E05C3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84. No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biphosphonat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no use of it previously for a maximum period of five years.</w:t>
            </w:r>
          </w:p>
          <w:p w14:paraId="1A3F363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85. Chronic use of highly-dosed (&gt; 7.5 mg/day) prednisolone or equivalent without concomitant use of a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biphosphonat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enosumab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06100D0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86. Use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etidronat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k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24].</w:t>
            </w:r>
          </w:p>
          <w:p w14:paraId="30D0F46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87.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Biphosphonat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not taken on an empty stomach.</w:t>
            </w:r>
          </w:p>
          <w:p w14:paraId="5B3DD17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88. Simultaneous use of a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biphosphonat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a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Ca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-, Al-, Mg-, Fe- or Zn- containing drug.</w:t>
            </w:r>
          </w:p>
          <w:p w14:paraId="6D9A84B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89. Severe decrease of renal function (GFR &lt; 30 ml/min) and no use of vitamin D.</w:t>
            </w:r>
          </w:p>
          <w:p w14:paraId="5BE27EA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90. Use of active vitamin D metabolites in primary care setting.</w:t>
            </w:r>
          </w:p>
        </w:tc>
      </w:tr>
    </w:tbl>
    <w:p w14:paraId="778CFD6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6E2920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794E3CE7" w14:textId="77777777" w:rsidTr="00F91DEC">
        <w:tc>
          <w:tcPr>
            <w:tcW w:w="9212" w:type="dxa"/>
            <w:shd w:val="pct5" w:color="auto" w:fill="auto"/>
          </w:tcPr>
          <w:p w14:paraId="6D087A7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. Disorders of the central nervous system</w:t>
            </w:r>
          </w:p>
        </w:tc>
      </w:tr>
      <w:tr w:rsidR="00C45015" w:rsidRPr="008A50FB" w14:paraId="6231A66B" w14:textId="77777777" w:rsidTr="00F91DEC">
        <w:tc>
          <w:tcPr>
            <w:tcW w:w="9212" w:type="dxa"/>
          </w:tcPr>
          <w:p w14:paraId="498373D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pression</w:t>
            </w:r>
          </w:p>
          <w:p w14:paraId="5300A83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5B4167D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91. Use of an incorrectly-dosed antidepressant [25].</w:t>
            </w:r>
          </w:p>
          <w:p w14:paraId="773AAA7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92. Duration of treatment with an SSRI too short (&lt; 4 weeks</w:t>
            </w:r>
            <w:proofErr w:type="gram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i</w:t>
            </w:r>
            <w:proofErr w:type="gram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[25].</w:t>
            </w:r>
          </w:p>
          <w:p w14:paraId="20AA192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93. Use of SSRI longer than six months after a single episode of depression [25].</w:t>
            </w:r>
          </w:p>
          <w:p w14:paraId="3894C91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94. Use of a tricyclic antidepressant as a first choice in depression in the presence of cardiovascular risk factors or cardiovascular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isease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3EF22C00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95. Use of a tricyclic antidepressant in spite of a history of glaucoma, orthostatic hypertension or bladder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retention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m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6B8ED6E3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96. Use of a SSRI in spite of a history of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hyponatremia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n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61D6A8F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31CF82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0968C3A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97. Continued treatment for depression in spite of lacking indication.</w:t>
            </w:r>
          </w:p>
          <w:p w14:paraId="13262B6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98. Discontinuation of antidepressant, which leads to withdrawal symptoms [26].</w:t>
            </w:r>
          </w:p>
          <w:p w14:paraId="3A5B90B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5CC38B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leep disorders</w:t>
            </w:r>
          </w:p>
          <w:p w14:paraId="66A9112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7F051B33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99. Use of other benzodiazepines than temazepam or zolpidem.</w:t>
            </w:r>
          </w:p>
          <w:p w14:paraId="01F17FA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00. Hypnotic medication is used chronically and not intermittent.</w:t>
            </w:r>
          </w:p>
          <w:p w14:paraId="28BAAA3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01. Benzodiazepine dosage is too high.</w:t>
            </w:r>
          </w:p>
          <w:p w14:paraId="1C1FFE0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262514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60D4E3B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02. Chronic benzodiazepine use without indication for sedation or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anxiolysis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at daytime.</w:t>
            </w:r>
          </w:p>
        </w:tc>
      </w:tr>
    </w:tbl>
    <w:p w14:paraId="25CA522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DBD8E1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76241996" w14:textId="77777777" w:rsidTr="00F91DEC">
        <w:tc>
          <w:tcPr>
            <w:tcW w:w="9212" w:type="dxa"/>
            <w:shd w:val="pct5" w:color="auto" w:fill="auto"/>
          </w:tcPr>
          <w:p w14:paraId="4C01A50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. Disorders of the central nervous system related to cognitive function</w:t>
            </w:r>
          </w:p>
        </w:tc>
      </w:tr>
      <w:tr w:rsidR="00C45015" w:rsidRPr="008A50FB" w14:paraId="173D4B74" w14:textId="77777777" w:rsidTr="00F91DEC">
        <w:tc>
          <w:tcPr>
            <w:tcW w:w="9212" w:type="dxa"/>
          </w:tcPr>
          <w:p w14:paraId="61F683D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ychiatric disorders</w:t>
            </w:r>
          </w:p>
          <w:p w14:paraId="492D45D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68DD4EC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03. Use of lithium without monitoring of lithium blood level, renal function, minerals (calcium, magnesium), thyroid function.</w:t>
            </w:r>
          </w:p>
          <w:p w14:paraId="0D2403E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04. Unnecessary or ineffective use of anticholinergic medication (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oxybutinin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solifenacin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tolteridone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promethazine).</w:t>
            </w:r>
          </w:p>
          <w:p w14:paraId="39B7A0E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05. No periodic evaluation of antipsychotic drug use.</w:t>
            </w:r>
          </w:p>
          <w:p w14:paraId="54A540F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2B95B2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kinson’s disease</w:t>
            </w:r>
          </w:p>
          <w:p w14:paraId="7BE9EB4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57F52C3C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06. Use of other antipsychotics than clozapine and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quetiapine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73AEE16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70ACE1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a medical problem:</w:t>
            </w:r>
          </w:p>
          <w:p w14:paraId="14912AE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07. Use of clozapine without monitoring of white blood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count</w:t>
            </w: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p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20271AD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08. Disease symptoms related to the use of neuroleptics, SSRI or metoclopramide?</w:t>
            </w:r>
          </w:p>
        </w:tc>
      </w:tr>
    </w:tbl>
    <w:p w14:paraId="25844E1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3B27A671" w14:textId="77777777" w:rsidTr="00F91DEC">
        <w:tc>
          <w:tcPr>
            <w:tcW w:w="9212" w:type="dxa"/>
            <w:shd w:val="pct5" w:color="auto" w:fill="auto"/>
          </w:tcPr>
          <w:p w14:paraId="5FB4EE52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. Gastrointestinal disorders</w:t>
            </w:r>
          </w:p>
        </w:tc>
      </w:tr>
      <w:tr w:rsidR="00C45015" w:rsidRPr="008A50FB" w14:paraId="2FAE5514" w14:textId="77777777" w:rsidTr="00F91DEC">
        <w:tc>
          <w:tcPr>
            <w:tcW w:w="9212" w:type="dxa"/>
          </w:tcPr>
          <w:p w14:paraId="7B29110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omach disorder</w:t>
            </w:r>
          </w:p>
          <w:p w14:paraId="717FC49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related to medical status:</w:t>
            </w:r>
          </w:p>
          <w:p w14:paraId="4DA5966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09. Indication for treatment with an acid inhibitor no longer present but treatment continued.</w:t>
            </w:r>
          </w:p>
          <w:p w14:paraId="64885E4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E96FBE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stipation</w:t>
            </w:r>
          </w:p>
          <w:p w14:paraId="614B9D4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2CDD48A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0. Unnecessary and/or prolonged use of laxatives.</w:t>
            </w:r>
          </w:p>
          <w:p w14:paraId="4039917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1. Use of codeine as prescribed for pain or coughing complaints.</w:t>
            </w:r>
          </w:p>
          <w:p w14:paraId="7B8EC87D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2. Use of Fe supplementation without a clear indication.</w:t>
            </w:r>
          </w:p>
        </w:tc>
      </w:tr>
    </w:tbl>
    <w:p w14:paraId="4E02A8DF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67407838" w14:textId="77777777" w:rsidTr="00F91DEC">
        <w:tc>
          <w:tcPr>
            <w:tcW w:w="9212" w:type="dxa"/>
            <w:shd w:val="pct5" w:color="auto" w:fill="auto"/>
          </w:tcPr>
          <w:p w14:paraId="57154D3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J. Older patients dependent on home care or in nursing homes</w:t>
            </w:r>
          </w:p>
        </w:tc>
      </w:tr>
      <w:tr w:rsidR="00C45015" w:rsidRPr="008A50FB" w14:paraId="20AF815C" w14:textId="77777777" w:rsidTr="00F91DEC">
        <w:tc>
          <w:tcPr>
            <w:tcW w:w="9212" w:type="dxa"/>
          </w:tcPr>
          <w:p w14:paraId="2F50E77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DRP based on medication status:</w:t>
            </w:r>
          </w:p>
          <w:p w14:paraId="4DCD9CDF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3. Medication associated with a higher risk of fall incidents (i.e. benzodiazepines, antidepressants, antipsychotics and cardiovascular medicines).</w:t>
            </w:r>
          </w:p>
          <w:p w14:paraId="6407F784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 xml:space="preserve">114. Use of medication with a higher risk on decline of cognition (i.e. antipsychotics and </w:t>
            </w:r>
            <w:proofErr w:type="spellStart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anticholinergics</w:t>
            </w:r>
            <w:proofErr w:type="spellEnd"/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).</w:t>
            </w:r>
          </w:p>
        </w:tc>
      </w:tr>
    </w:tbl>
    <w:p w14:paraId="08026A5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42E28684" w14:textId="77777777" w:rsidTr="00F91DEC">
        <w:tc>
          <w:tcPr>
            <w:tcW w:w="9212" w:type="dxa"/>
            <w:shd w:val="pct5" w:color="auto" w:fill="auto"/>
          </w:tcPr>
          <w:p w14:paraId="5FB521E7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L. Other problems related to the medication status</w:t>
            </w:r>
          </w:p>
        </w:tc>
      </w:tr>
      <w:tr w:rsidR="00C45015" w:rsidRPr="008A50FB" w14:paraId="3B48756F" w14:textId="77777777" w:rsidTr="00F91DEC">
        <w:tc>
          <w:tcPr>
            <w:tcW w:w="9212" w:type="dxa"/>
          </w:tcPr>
          <w:p w14:paraId="074F498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5. Double medication is reported.</w:t>
            </w:r>
          </w:p>
          <w:p w14:paraId="07C37B4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16. The indication for the drug is unknown</w:t>
            </w:r>
          </w:p>
          <w:p w14:paraId="715D5371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7. Relevant drug interactions and contra-indications are identified based on the pharmacy/GP computer information system.</w:t>
            </w:r>
          </w:p>
          <w:p w14:paraId="2457118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8. Medication record suggesting non-adherence.</w:t>
            </w:r>
          </w:p>
        </w:tc>
      </w:tr>
    </w:tbl>
    <w:p w14:paraId="65CDF3C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45015" w:rsidRPr="008A50FB" w14:paraId="4656D413" w14:textId="77777777" w:rsidTr="00F91DEC">
        <w:tc>
          <w:tcPr>
            <w:tcW w:w="9212" w:type="dxa"/>
            <w:shd w:val="pct5" w:color="auto" w:fill="auto"/>
          </w:tcPr>
          <w:p w14:paraId="290EB619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K. DRP related to the perspective of the patient (to determined on the basis of patient</w:t>
            </w:r>
          </w:p>
          <w:p w14:paraId="346CA08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A50F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terview)</w:t>
            </w:r>
          </w:p>
        </w:tc>
      </w:tr>
      <w:tr w:rsidR="00C45015" w:rsidRPr="008A50FB" w14:paraId="5852491C" w14:textId="77777777" w:rsidTr="00F91DEC">
        <w:tc>
          <w:tcPr>
            <w:tcW w:w="9212" w:type="dxa"/>
          </w:tcPr>
          <w:p w14:paraId="0C12BADE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19. Treatment indication unknown to the patient.</w:t>
            </w:r>
          </w:p>
          <w:p w14:paraId="45978195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20. Absence of awareness how to use medication.</w:t>
            </w:r>
          </w:p>
          <w:p w14:paraId="60530E0A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21. Dissatisfaction about the medication (medication as such or effectiveness of medication).</w:t>
            </w:r>
          </w:p>
          <w:p w14:paraId="6D4E7876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22. No trust in or doubts about the effectiveness of the medication.</w:t>
            </w:r>
          </w:p>
          <w:p w14:paraId="7670371B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23. Patient experiences adverse drug event(s).</w:t>
            </w:r>
          </w:p>
          <w:p w14:paraId="49FF0AE8" w14:textId="77777777" w:rsidR="00C45015" w:rsidRPr="008A50FB" w:rsidRDefault="00C45015" w:rsidP="00F91DEC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50FB">
              <w:rPr>
                <w:rFonts w:ascii="Times New Roman" w:eastAsia="TimesNewRoman" w:hAnsi="Times New Roman" w:cs="Times New Roman"/>
                <w:color w:val="000000"/>
                <w:sz w:val="20"/>
                <w:szCs w:val="20"/>
                <w:lang w:val="en-US"/>
              </w:rPr>
              <w:t>124. Fear for adverse drug events.</w:t>
            </w:r>
          </w:p>
        </w:tc>
      </w:tr>
    </w:tbl>
    <w:p w14:paraId="67CBA76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AE26B19" w14:textId="77777777" w:rsidR="00C45015" w:rsidRPr="008A50FB" w:rsidRDefault="00C45015" w:rsidP="00C45015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2B334C8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Explanation of DRPs</w:t>
      </w:r>
    </w:p>
    <w:p w14:paraId="6A0C154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C99727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his combination of medicines results in a high risk of bleeding in the stomach</w:t>
      </w:r>
    </w:p>
    <w:p w14:paraId="55C98DCF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Cyp2C19 is inhibited by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omeprazol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. The effectiveness of clopidogrel is thereby reduced.</w:t>
      </w:r>
    </w:p>
    <w:p w14:paraId="30520FC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Risk of hypotension, followed by cardiac arrest.</w:t>
      </w:r>
    </w:p>
    <w:p w14:paraId="5734D78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Research has shown the beneficial effects of a statin on mortality.</w:t>
      </w:r>
    </w:p>
    <w:p w14:paraId="213D4EC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his combination of medicines results in a risk of hypotension, disturbance in the AV</w:t>
      </w:r>
    </w:p>
    <w:p w14:paraId="48030D7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conduction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, and left ventricle insufficiency.</w:t>
      </w:r>
    </w:p>
    <w:p w14:paraId="38296A46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f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Metformin is first choice in the treatment of Diabetes Mellitus type 2.</w:t>
      </w:r>
    </w:p>
    <w:p w14:paraId="27DECE8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g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his combination of medicines results in a higher risk on congestive heart failure due to.</w:t>
      </w:r>
    </w:p>
    <w:p w14:paraId="29A6F03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h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If the patient uses more than the maximum dose, an inhalation corticosteroid should be</w:t>
      </w:r>
    </w:p>
    <w:p w14:paraId="045AEEB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used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.</w:t>
      </w:r>
    </w:p>
    <w:p w14:paraId="2F8394F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i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Risk of acute bronchospasm when asthma patients are using non selective Beta</w:t>
      </w:r>
    </w:p>
    <w:p w14:paraId="65F6254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blockers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.</w:t>
      </w:r>
    </w:p>
    <w:p w14:paraId="2F00664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j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he effectiveness of these bone sparing drugs has been shown in combination with</w:t>
      </w:r>
    </w:p>
    <w:p w14:paraId="3D5FF9E6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supplementation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of calcium and vitamin D.</w:t>
      </w:r>
    </w:p>
    <w:p w14:paraId="2602B31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k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his combination results in a high risk of GI cancer.</w:t>
      </w:r>
    </w:p>
    <w:p w14:paraId="509C43BB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l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he antidepressant effect becomes apparent after a period of use of two to four weeks.</w:t>
      </w:r>
    </w:p>
    <w:p w14:paraId="15DF2B6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m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ricyclic antidepressants (TCA) in depression and cardiovascular risk factors results in</w:t>
      </w:r>
    </w:p>
    <w:p w14:paraId="2D902F4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a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high risk of orthostatic hypotension and other cardiovascular effects</w:t>
      </w:r>
    </w:p>
    <w:p w14:paraId="0F71DCF5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n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SSRIs are associated with an increased risk of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hyponatraemia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.</w:t>
      </w:r>
    </w:p>
    <w:p w14:paraId="1E365EA6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o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Risk of worsen Parkinson’s symptoms due to the dopaminergic effect of antipsychotics.</w:t>
      </w:r>
    </w:p>
    <w:p w14:paraId="26D9D04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vertAlign w:val="superscript"/>
          <w:lang w:val="en-US"/>
        </w:rPr>
        <w:t>p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Clozapine may cause a severe reduction in white blood cells (agranulocytosis).</w:t>
      </w:r>
    </w:p>
    <w:p w14:paraId="0D175889" w14:textId="77777777" w:rsidR="00C45015" w:rsidRPr="008A50FB" w:rsidRDefault="00C45015" w:rsidP="00C45015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53AC2A1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References</w:t>
      </w:r>
    </w:p>
    <w:p w14:paraId="0ED8195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350D5A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1. Stewart PM: Mineralocorticoid hypertension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he Lancet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1999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353:1341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1347.</w:t>
      </w:r>
    </w:p>
    <w:p w14:paraId="1F223B1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7F41DB1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2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McGettigan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P, Henry D: Cardiovascular Risk with Non-Steroidal Anti-Inflammatory</w:t>
      </w:r>
    </w:p>
    <w:p w14:paraId="1C7FC7BF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Drugs: Systematic Review of Population-Based Controlled Observational Studies. </w:t>
      </w:r>
      <w:proofErr w:type="spellStart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LoS</w:t>
      </w:r>
      <w:proofErr w:type="spellEnd"/>
    </w:p>
    <w:p w14:paraId="6D1EA68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d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1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8:e1001098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.</w:t>
      </w:r>
    </w:p>
    <w:p w14:paraId="4BE869F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2E35A3D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3. Multidisciplinary guideline on cardiovascular risk management (revision). NHG,</w:t>
      </w:r>
    </w:p>
    <w:p w14:paraId="5ADC102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Utrecht, 2011.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Available from </w:t>
      </w:r>
      <w:r w:rsidRPr="008A50FB">
        <w:rPr>
          <w:rFonts w:ascii="Times New Roman" w:eastAsia="TimesNewRoman" w:hAnsi="Times New Roman" w:cs="Times New Roman"/>
          <w:color w:val="0000FF"/>
          <w:sz w:val="24"/>
          <w:szCs w:val="24"/>
          <w:lang w:val="en-US"/>
        </w:rPr>
        <w:t>https://www.nvvc.nl/UserFiles/File/Pdf/cvrm_2006.pdf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</w:p>
    <w:p w14:paraId="476585B5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Accessed April 12, 2013.</w:t>
      </w:r>
    </w:p>
    <w:p w14:paraId="1CC7582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268DC37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4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Loke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YK, Trivedi AN, Singh S: Meta-analysis: gastrointestinal bleeding due to</w:t>
      </w:r>
    </w:p>
    <w:p w14:paraId="2791346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interaction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between selective serotonin uptake inhibitors and non-steroidal antiinflammatory</w:t>
      </w:r>
    </w:p>
    <w:p w14:paraId="08952546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drugs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Alimentary Pharmacology &amp; Therapeutics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8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27:31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40.</w:t>
      </w:r>
    </w:p>
    <w:p w14:paraId="5CC3A29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5840F1C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5. Kwok CS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Loke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YK: Inconsistencies surrounding the risk of adverse outcomes with</w:t>
      </w:r>
    </w:p>
    <w:p w14:paraId="4E88AD0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concomitant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use of clopidogrel and proton pump inhibitors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Expert </w:t>
      </w:r>
      <w:proofErr w:type="spellStart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Opin</w:t>
      </w:r>
      <w:proofErr w:type="spellEnd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Drug </w:t>
      </w:r>
      <w:proofErr w:type="spellStart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Saf</w:t>
      </w:r>
      <w:proofErr w:type="spellEnd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2; 11:275-284.</w:t>
      </w:r>
    </w:p>
    <w:p w14:paraId="6C6376F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3ED7676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6. Ho P, Maddox TM, Wang L: Risk of adverse outcomes associated with concomitant use</w:t>
      </w:r>
    </w:p>
    <w:p w14:paraId="68A792F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of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clopidogrel and proton pump inhibitors following acute coronary syndrome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JAMA</w:t>
      </w:r>
    </w:p>
    <w:p w14:paraId="7FBD194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9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301:937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944.</w:t>
      </w:r>
    </w:p>
    <w:p w14:paraId="148021BF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129B6B9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7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Ishikura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F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Beppu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S, Hamada T, et al. Effects of sildenafil citrate (Viagra) combined with</w:t>
      </w:r>
    </w:p>
    <w:p w14:paraId="6F7B331B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nitrate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on the heart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Circulation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0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102:2516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2521.</w:t>
      </w:r>
    </w:p>
    <w:p w14:paraId="646475F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7D0D5E0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8. Jung S, Choi N, Kim J, et al. Short-acting nifedipine and risk of stroke in elderly</w:t>
      </w:r>
    </w:p>
    <w:p w14:paraId="04DC938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hypertensive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patients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Neurology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1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77:1229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1234.</w:t>
      </w:r>
    </w:p>
    <w:p w14:paraId="1D144E0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2F022DE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9. Collins </w:t>
      </w:r>
      <w:r w:rsidRPr="008A50FB">
        <w:rPr>
          <w:rFonts w:ascii="Times New Roman" w:eastAsia="TimesNewRoman" w:hAnsi="Times New Roman" w:cs="Times New Roman"/>
          <w:color w:val="0000FF"/>
          <w:sz w:val="24"/>
          <w:szCs w:val="24"/>
          <w:lang w:val="en-US"/>
        </w:rPr>
        <w:t>R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8A50FB">
        <w:rPr>
          <w:rFonts w:ascii="Times New Roman" w:eastAsia="TimesNewRoman" w:hAnsi="Times New Roman" w:cs="Times New Roman"/>
          <w:color w:val="0000FF"/>
          <w:sz w:val="24"/>
          <w:szCs w:val="24"/>
          <w:lang w:val="en-US"/>
        </w:rPr>
        <w:t>Armitage J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8A50FB">
        <w:rPr>
          <w:rFonts w:ascii="Times New Roman" w:eastAsia="TimesNewRoman" w:hAnsi="Times New Roman" w:cs="Times New Roman"/>
          <w:color w:val="0000FF"/>
          <w:sz w:val="24"/>
          <w:szCs w:val="24"/>
          <w:lang w:val="en-US"/>
        </w:rPr>
        <w:t>Parish S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, et al; </w:t>
      </w:r>
      <w:r w:rsidRPr="008A50FB">
        <w:rPr>
          <w:rFonts w:ascii="Times New Roman" w:eastAsia="TimesNewRoman" w:hAnsi="Times New Roman" w:cs="Times New Roman"/>
          <w:color w:val="0000FF"/>
          <w:sz w:val="24"/>
          <w:szCs w:val="24"/>
          <w:lang w:val="en-US"/>
        </w:rPr>
        <w:t>Heart Protection Study Collaborative Group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.</w:t>
      </w:r>
    </w:p>
    <w:p w14:paraId="01A8863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MRC/BHF Heart Protection Study of cholesterol-lowering with simvastatin in 5963</w:t>
      </w:r>
    </w:p>
    <w:p w14:paraId="39327AE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people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with diabetes: a randomised placebo-controlled trial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ncet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3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361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(9374):2005-2016.</w:t>
      </w:r>
    </w:p>
    <w:p w14:paraId="60A2826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5570B5F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10. Ahmed S, Van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Gelder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IC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Wiesfeld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ACP, et al: Determinants and outcome of</w:t>
      </w:r>
    </w:p>
    <w:p w14:paraId="60012F0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amiodarone-associated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hyroid dysfunction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linical Endocrinology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2011;75:388-394.</w:t>
      </w:r>
    </w:p>
    <w:p w14:paraId="2874F94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</w:p>
    <w:p w14:paraId="2A8BF05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11. Hoes AW, Voors AA, Rutten FH, et al: NHG-Standaard Hartfalen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HUISARTS</w:t>
      </w:r>
    </w:p>
    <w:p w14:paraId="558EE68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WETENSCHAP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0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53:368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389.</w:t>
      </w:r>
    </w:p>
    <w:p w14:paraId="662ED575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2DBFD27B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12. Marcum ZA, Hanlon JT: Recognizing the Risks of Chronic Nonsteroidal Anti-</w:t>
      </w:r>
    </w:p>
    <w:p w14:paraId="32FA7E85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Inflammatory Drug Use in Older Adults.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Ann Longterm Care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0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18:24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27.</w:t>
      </w:r>
    </w:p>
    <w:p w14:paraId="4ED472E2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4748154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13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Heerdink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ER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Leufkens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HG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Herings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RC, et al: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Nsaids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associated with increased risk of</w:t>
      </w:r>
    </w:p>
    <w:p w14:paraId="3365221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congestive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heart failure in elderly patients taking diuretics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Archives of Internal</w:t>
      </w:r>
    </w:p>
    <w:p w14:paraId="49D9389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edicine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1998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158:1108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1112.</w:t>
      </w:r>
    </w:p>
    <w:p w14:paraId="2D5C3B0B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4651CE1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14. Mann JF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Schmieder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RE, McQueen M, et al: Renal outcomes with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telmisartan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ramipril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,</w:t>
      </w:r>
    </w:p>
    <w:p w14:paraId="4B5C31E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or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both, in people at high vascular risk (the ONTARGET study): a multicentre,</w:t>
      </w:r>
    </w:p>
    <w:p w14:paraId="2AF44EA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lastRenderedPageBreak/>
        <w:t>randomised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, double-blind, controlled trial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he Lancet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6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372:547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553.</w:t>
      </w:r>
    </w:p>
    <w:p w14:paraId="797B2D2B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0580C12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15. Choi HK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Oriano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LC, Hang Y, et al: Antihypertensive drugs and risk of incident gout</w:t>
      </w:r>
    </w:p>
    <w:p w14:paraId="377F032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among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patients with hypertension: population based case-control study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itish Medical</w:t>
      </w:r>
    </w:p>
    <w:p w14:paraId="1EA8F76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ournal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2012; 344.</w:t>
      </w:r>
    </w:p>
    <w:p w14:paraId="5327735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</w:p>
    <w:p w14:paraId="2B80E3C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16. NHG-werkgroep Diepe veneuze trombose en longembolie: NHG-Standaard Diepe</w:t>
      </w:r>
    </w:p>
    <w:p w14:paraId="0AAEA628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veneuze trombose en longembolie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UISARTS WETENSCHAP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2015;58:26-35.</w:t>
      </w:r>
    </w:p>
    <w:p w14:paraId="6928F8B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</w:p>
    <w:p w14:paraId="63DB4AF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17. Rutten GEHM, De Grauw WJC, Nijpels G, et al: NHG-Standaard Diabetes mellitus type</w:t>
      </w:r>
    </w:p>
    <w:p w14:paraId="6ED6E90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2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HUISARTS WETENSCHAP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3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56:512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525.</w:t>
      </w:r>
    </w:p>
    <w:p w14:paraId="45B767F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281C839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18. Holstein A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Plaschke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Egberts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EH: Lower incidence of severe hypoglycaemia in</w:t>
      </w:r>
    </w:p>
    <w:p w14:paraId="68F1F4CD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patients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with type 2 diabetes treated with glimepiride versus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glibenclamide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iabetes</w:t>
      </w:r>
    </w:p>
    <w:p w14:paraId="2549435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Metab</w:t>
      </w:r>
      <w:proofErr w:type="spellEnd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Res Rev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1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17:467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473.</w:t>
      </w:r>
    </w:p>
    <w:p w14:paraId="06A9963C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32F53AA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19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Filion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KB, Joseph L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Boivin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JF, et al: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Thiazolidinediones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and the risk of incident</w:t>
      </w:r>
    </w:p>
    <w:p w14:paraId="04D84E73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congestive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heart failure among patients with type 2 diabetes mellitus. </w:t>
      </w:r>
      <w:proofErr w:type="spellStart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harmacoepidem</w:t>
      </w:r>
      <w:proofErr w:type="spellEnd"/>
    </w:p>
    <w:p w14:paraId="79463836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Drug Safe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1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20:785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796.</w:t>
      </w:r>
    </w:p>
    <w:p w14:paraId="15E776CA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6BC4F0E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20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Suissa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Kezouh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A, Ernst P: Inhaled Corticosteroids and the Risks of Diabetes Onset</w:t>
      </w:r>
    </w:p>
    <w:p w14:paraId="7D5BDA96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and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Progression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he American Journal of Medicine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10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123:1001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1006.</w:t>
      </w:r>
    </w:p>
    <w:p w14:paraId="47DD9DB5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1BF8144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1. Hughes DB, Britton ML: Angiotensin-Converting Enzyme Inhibitors or Angiotensin II</w:t>
      </w:r>
    </w:p>
    <w:p w14:paraId="172EB45F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Receptor Blockers for Prevention and Treatment of Nephropathy Associated with Type</w:t>
      </w:r>
    </w:p>
    <w:p w14:paraId="75CA6C6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 Diabetes Mellitus.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harmacotherapy: The Journal of Human Pharmacology and Drug</w:t>
      </w:r>
    </w:p>
    <w:p w14:paraId="71ADF86B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herapy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5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25:1602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-1620.</w:t>
      </w:r>
    </w:p>
    <w:p w14:paraId="3A201FE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7D73A9B7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22. Fanta CH: Asthma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N </w:t>
      </w:r>
      <w:proofErr w:type="spellStart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Engl</w:t>
      </w:r>
      <w:proofErr w:type="spellEnd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J Med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9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360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(10):1002-1014.</w:t>
      </w:r>
    </w:p>
    <w:p w14:paraId="5942CD6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72CF1FC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23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Salpeter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SR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Ormiston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TM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Salpeter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EE: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Cardioselective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beta-blockers for reversible</w:t>
      </w:r>
    </w:p>
    <w:p w14:paraId="0F028E41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airway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disease. Cochrane Database of Systematic Reviews: Reviews 4, 2002.</w:t>
      </w:r>
    </w:p>
    <w:p w14:paraId="70180464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</w:p>
    <w:p w14:paraId="646D53A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24.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Vestergaard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P: Occurrence of Gastrointestinal Cancer in Users of Bisphosphonates and</w:t>
      </w:r>
    </w:p>
    <w:p w14:paraId="51303505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Other Antiresorptive Drugs Against Osteoporosis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alcif Tissue Int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2011;89:434-441.</w:t>
      </w:r>
    </w:p>
    <w:p w14:paraId="416ECF7E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</w:p>
    <w:p w14:paraId="531AE3F9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25. Van Weel-Baumgarten EM, Van Gelderen MG, Grundmeijer HGLM, et al: NHG</w:t>
      </w:r>
    </w:p>
    <w:p w14:paraId="49A8A112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Standaard Depressie M44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UISARTS WETENSCHAP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</w:rPr>
        <w:t>2012;55:252-259.</w:t>
      </w:r>
    </w:p>
    <w:p w14:paraId="653812AB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</w:rPr>
      </w:pPr>
    </w:p>
    <w:p w14:paraId="33310FE0" w14:textId="77777777" w:rsidR="00C45015" w:rsidRPr="008A50FB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26. Warner CH, </w:t>
      </w:r>
      <w:proofErr w:type="spell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Bobo</w:t>
      </w:r>
      <w:proofErr w:type="spell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 xml:space="preserve"> W, Warner C, et al: Antidepressant discontinuation syndrome. </w:t>
      </w:r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Am</w:t>
      </w:r>
    </w:p>
    <w:p w14:paraId="7C3AD179" w14:textId="77777777" w:rsidR="00C45015" w:rsidRPr="00F722BA" w:rsidRDefault="00C45015" w:rsidP="00C45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Fam</w:t>
      </w:r>
      <w:proofErr w:type="spellEnd"/>
      <w:r w:rsidRPr="008A50FB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Physician </w:t>
      </w:r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2006</w:t>
      </w:r>
      <w:proofErr w:type="gramStart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;74</w:t>
      </w:r>
      <w:proofErr w:type="gramEnd"/>
      <w:r w:rsidRPr="008A50FB">
        <w:rPr>
          <w:rFonts w:ascii="Times New Roman" w:eastAsia="TimesNewRoman" w:hAnsi="Times New Roman" w:cs="Times New Roman"/>
          <w:color w:val="000000"/>
          <w:sz w:val="24"/>
          <w:szCs w:val="24"/>
          <w:lang w:val="en-US"/>
        </w:rPr>
        <w:t>: 449-456.</w:t>
      </w:r>
    </w:p>
    <w:p w14:paraId="77830BA2" w14:textId="54DB7412" w:rsidR="00C45015" w:rsidRPr="00F722BA" w:rsidRDefault="00C45015" w:rsidP="00C45015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C45015" w:rsidRPr="00F722BA" w:rsidSect="005B0C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015"/>
    <w:rsid w:val="00576F85"/>
    <w:rsid w:val="005B0C91"/>
    <w:rsid w:val="00863FBF"/>
    <w:rsid w:val="008A50FB"/>
    <w:rsid w:val="00A17F11"/>
    <w:rsid w:val="00C45015"/>
    <w:rsid w:val="00CD11B1"/>
    <w:rsid w:val="00D22243"/>
    <w:rsid w:val="00FA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648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67</Words>
  <Characters>1577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8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, MR</dc:creator>
  <cp:lastModifiedBy>Shine David S.A.</cp:lastModifiedBy>
  <cp:revision>4</cp:revision>
  <dcterms:created xsi:type="dcterms:W3CDTF">2015-10-27T09:52:00Z</dcterms:created>
  <dcterms:modified xsi:type="dcterms:W3CDTF">2015-10-31T13:10:00Z</dcterms:modified>
</cp:coreProperties>
</file>